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 w:before="240" w:after="200"/>
        <w:ind w:right="1134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dditional file 1: </w:t>
      </w:r>
      <w:r>
        <w:rPr>
          <w:rFonts w:cs="Times New Roman" w:ascii="Times New Roman" w:hAnsi="Times New Roman"/>
          <w:color w:val="000000"/>
          <w:lang w:val="en-GB"/>
        </w:rPr>
        <w:t xml:space="preserve">Diagnosis of </w:t>
      </w:r>
      <w:r>
        <w:rPr>
          <w:rFonts w:cs="Times New Roman" w:ascii="Times New Roman" w:hAnsi="Times New Roman"/>
          <w:color w:val="000000"/>
        </w:rPr>
        <w:t>intra-abdominal infection and invasive abdominal surgery by ICD-9-CM cod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5581"/>
      </w:tblGrid>
      <w:tr>
        <w:trPr>
          <w:tblHeader w:val="true"/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CD-9-CM Diagnosis*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scrip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1.1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1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stric ulcer with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1.2</w:t>
            </w:r>
            <w:r>
              <w:rPr>
                <w:rFonts w:cs="Cambria Math" w:ascii="Cambria Math" w:hAnsi="Cambria Math"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1.</w:t>
            </w: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stric ulcer with hemorrhage and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2.1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2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odenal ulcer with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2.2</w:t>
            </w:r>
            <w:r>
              <w:rPr>
                <w:rFonts w:cs="Cambria Math" w:ascii="Cambria Math" w:hAnsi="Cambria Math"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2.</w:t>
            </w: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odenal ulcer with hemorrhage and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3.1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3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c ulcer with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3.2</w:t>
            </w:r>
            <w:r>
              <w:rPr>
                <w:rFonts w:cs="Cambria Math" w:ascii="Cambria Math" w:hAnsi="Cambria Math"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3.</w:t>
            </w: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c ulcer with hemorrhage and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4.1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4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strojejunal ulcer with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4.2</w:t>
            </w:r>
            <w:r>
              <w:rPr>
                <w:rFonts w:cs="Cambria Math" w:ascii="Cambria Math" w:hAnsi="Cambria Math"/>
                <w:szCs w:val="20"/>
              </w:rPr>
              <w:t>×</w:t>
            </w:r>
            <w:r>
              <w:rPr>
                <w:rFonts w:cs="Times New Roman" w:ascii="Times New Roman" w:hAnsi="Times New Roman"/>
                <w:szCs w:val="20"/>
              </w:rPr>
              <w:t>, 534.</w:t>
            </w: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strojejunal ulcer with hemorrhage and perforation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0.0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te appendicitis with generalized peritonitis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0.1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te appendicitis with peritoneal abscess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7.X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itonitis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.5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cess of intestine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.81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stula of intestine, excl. rectum and anus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.82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lceration of intestine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9.83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foration of intestine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2.0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cess of liver</w:t>
            </w:r>
          </w:p>
        </w:tc>
      </w:tr>
      <w:tr>
        <w:trPr>
          <w:trHeight w:val="450" w:hRule="atLeast"/>
        </w:trPr>
        <w:tc>
          <w:tcPr>
            <w:tcW w:w="377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5.4 plus (574.0, 574.3, 574.6, 574.8, or 575.0)</w:t>
            </w:r>
          </w:p>
        </w:tc>
        <w:tc>
          <w:tcPr>
            <w:tcW w:w="558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te cholecystitis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color w:val="000000"/>
          <w:szCs w:val="18"/>
        </w:rPr>
      </w:pPr>
      <w:r>
        <w:rPr>
          <w:rFonts w:cs="Times New Roman" w:ascii="Times New Roman" w:hAnsi="Times New Roman"/>
          <w:color w:val="000000"/>
          <w:szCs w:val="18"/>
        </w:rPr>
        <w:t>* In ICD-9-CM, “X” denotes a wildcard that includes a missing digit as well as the range of digits that span from 0 to 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6120"/>
      </w:tblGrid>
      <w:tr>
        <w:trPr>
          <w:tblHeader w:val="true"/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CD-9-CM Procedure*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Calibri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.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rtial gastrectomy with anastomosis to esophagu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3.6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rtial gastrectomy with anastomosis to duodenum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3.7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rtial gastrectomy with anastomosis to jejunum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3.8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partial gastr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3.9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gastr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4.4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uture of peptic ulcer, not otherwise specified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4.4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ndoscopic excision or destruction of lesion or tissue of stomach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4.4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cal excision of other lesion or tissue of stomach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4.6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uture of laceration of stomach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5.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excision of small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5.7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n and other partial excision of large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5.8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intra-abdominal col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5.9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estinal anastomosi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0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teriorization of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1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lostomy, not otherwise specified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1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emporary col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1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ermanent col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2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leostomy, not otherwise specified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2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emporary ile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2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ntinent ile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2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permanent ile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7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repair of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8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ra-abdominal manipulation of intestine, not otherwise specified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8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ra-abdominal manipulation of small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8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ra-abdominal manipulation of large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9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yotomy of sigmoid colon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9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yotomy of other parts of colon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9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vision of anastomosis of small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9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vision of anastomosis of large intestin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6.9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(</w:t>
            </w:r>
            <w:r>
              <w:rPr>
                <w:rFonts w:cs="Times New Roman" w:ascii="Times New Roman" w:hAnsi="Times New Roman"/>
                <w:szCs w:val="20"/>
              </w:rPr>
              <w:t>Ileoentectropy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7.XX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rations on appendix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epato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1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n biopsy of liver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1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ransjugular liver biops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1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aparoscopic liver biops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1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diagnostic procedures on liver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cal excision or destruction of liver tissue or lesion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bectomy of liver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hepat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iver transplan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6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pair of liver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0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rocar cholecyst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0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cholecyst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0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cholecysto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1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n biopsy of gallbladder or bile duct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holecyst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3X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astomosis of gallbladder or bile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4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cision of bile duct for relief of obstruction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incision of bile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6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cision of cystic duct remnan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6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cision of ampulla of Vater (with reimplantation of common duct)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6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excision of common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6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cision of other bile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7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pair of bile duct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8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Dilation of sphincter of Oddi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8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ncreatic sphinctero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8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ncreatic sphincteroplast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8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operations on sphincter of Oddi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pair of laceration of gallbladder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losure of cholecystos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losure of other biliary fistula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vision of anastomosis of biliary tra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moval of prosthetic device from bile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1.9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(</w:t>
            </w:r>
            <w:r>
              <w:rPr>
                <w:rFonts w:cs="Times New Roman" w:ascii="Times New Roman" w:hAnsi="Times New Roman"/>
                <w:szCs w:val="20"/>
              </w:rPr>
              <w:t>Insertion or replacement of biliary tract prosthesis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0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ncreato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1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n biopsy of pancrea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2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excision or destruction of lesion or tissue of pancreas or pancreatic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arsupialization of pancreatic cys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ternal drainage of pancreatic cys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rtial pancreat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6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pancreat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7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adical pancreaticoduodenec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8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ancreatic transplant, not otherwise specified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8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implantation of pancreatic tissu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8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omotransplant of pancrea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8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eterotransplant of pancrea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9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annulation of pancreatic duc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9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repair of pancrea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96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astomosis of pancrea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2.9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ther (</w:t>
            </w:r>
            <w:r>
              <w:rPr>
                <w:rFonts w:cs="Times New Roman" w:ascii="Times New Roman" w:hAnsi="Times New Roman"/>
                <w:szCs w:val="20"/>
              </w:rPr>
              <w:t>Dilation/repair of pancreatic [Wirsung's] duct by open approach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1</w:t>
            </w:r>
            <w:r>
              <w:rPr>
                <w:rFonts w:cs="Cambria Math" w:ascii="Cambria Math" w:hAnsi="Cambria Math"/>
                <w:bCs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aparotom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2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aparoscop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cision or destruction of peritoneal tissue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5</w:t>
            </w:r>
            <w:r>
              <w:rPr>
                <w:rFonts w:cs="Cambria Math" w:ascii="Cambria Math" w:hAnsi="Cambria Math"/>
                <w:szCs w:val="20"/>
              </w:rPr>
              <w:t>×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ysis of peritoneal adhesions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9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emoval of foreign body from peritoneal cavity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9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reation of cutaneoperitoneal fistula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9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reation of peritoneovascular shunt</w:t>
            </w:r>
          </w:p>
        </w:tc>
      </w:tr>
      <w:tr>
        <w:trPr>
          <w:trHeight w:val="23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4.9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Arial Narrow" w:hAnsi="Arial Narrow" w:cs="Arial Narrow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ncision of peritoneu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8:47:00Z</dcterms:created>
  <dc:creator>zkgonzales</dc:creator>
  <dc:description/>
  <cp:keywords/>
  <dc:language>en-US</dc:language>
  <cp:lastModifiedBy>zkgonzales</cp:lastModifiedBy>
  <dcterms:modified xsi:type="dcterms:W3CDTF">2014-10-17T18:51:00Z</dcterms:modified>
  <cp:revision>1</cp:revision>
  <dc:subject/>
  <dc:title/>
</cp:coreProperties>
</file>